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321DE" w14:textId="5A450582" w:rsidR="00DB18E3" w:rsidRPr="00861DB9" w:rsidRDefault="00430927" w:rsidP="00DB18E3">
      <w:pPr>
        <w:suppressAutoHyphens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1</w:t>
      </w:r>
    </w:p>
    <w:p w14:paraId="50672CA5" w14:textId="77777777" w:rsidR="00520133" w:rsidRPr="00861DB9" w:rsidRDefault="00520133" w:rsidP="00DB18E3">
      <w:pPr>
        <w:suppressAutoHyphens w:val="0"/>
        <w:rPr>
          <w:rFonts w:ascii="Arial" w:hAnsi="Arial" w:cs="Arial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1606"/>
        <w:gridCol w:w="1606"/>
        <w:gridCol w:w="1705"/>
        <w:gridCol w:w="2270"/>
      </w:tblGrid>
      <w:tr w:rsidR="008A33F7" w:rsidRPr="008A33F7" w14:paraId="1B4E6089" w14:textId="77777777" w:rsidTr="00BF37AF">
        <w:trPr>
          <w:trHeight w:val="300"/>
        </w:trPr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ED90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5D1E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1D64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oculum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68D5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ize</w:t>
            </w:r>
            <w:proofErr w:type="spellEnd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lage</w:t>
            </w:r>
            <w:proofErr w:type="spellEnd"/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959D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gar </w:t>
            </w:r>
            <w:proofErr w:type="spellStart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eet</w:t>
            </w:r>
            <w:proofErr w:type="spellEnd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1D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ilage</w:t>
            </w:r>
            <w:proofErr w:type="spellEnd"/>
          </w:p>
        </w:tc>
      </w:tr>
      <w:tr w:rsidR="008A33F7" w:rsidRPr="008A33F7" w14:paraId="2651B264" w14:textId="77777777" w:rsidTr="00BF37AF">
        <w:trPr>
          <w:trHeight w:val="300"/>
        </w:trPr>
        <w:tc>
          <w:tcPr>
            <w:tcW w:w="10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1999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pH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467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5AC0" w14:textId="5098113A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75F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6404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3.5</w:t>
            </w:r>
          </w:p>
        </w:tc>
      </w:tr>
      <w:tr w:rsidR="008A33F7" w:rsidRPr="008A33F7" w14:paraId="0616037B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27355E00" w14:textId="1A1ABFD6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C/N</w:t>
            </w:r>
            <w:r w:rsidR="005D42C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5D42C8">
              <w:rPr>
                <w:rFonts w:ascii="Arial" w:hAnsi="Arial" w:cs="Arial"/>
                <w:color w:val="000000"/>
                <w:sz w:val="22"/>
                <w:szCs w:val="22"/>
              </w:rPr>
              <w:t>ratio</w:t>
            </w:r>
            <w:r w:rsidR="00781DBF" w:rsidRPr="00781DB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563FE44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81E4F7F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2DDC77FB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DF39E8A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8A33F7" w:rsidRPr="008A33F7" w14:paraId="30BE87C8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590362A" w14:textId="2FBB45DD" w:rsidR="008A33F7" w:rsidRPr="00781DBF" w:rsidRDefault="008A33F7" w:rsidP="00781DBF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TS</w:t>
            </w:r>
            <w:r w:rsidR="00781DB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87AB0BD" w14:textId="1B0783A0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 xml:space="preserve">(% </w:t>
            </w: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FM</w:t>
            </w:r>
            <w:r w:rsidR="007215C0"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proofErr w:type="spellEnd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5DB2770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384D94A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4A90D169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8A33F7" w:rsidRPr="008A33F7" w14:paraId="5AF69CBD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86BC6F2" w14:textId="3CAC98D9" w:rsidR="008A33F7" w:rsidRPr="00781DBF" w:rsidRDefault="008A33F7" w:rsidP="00781DBF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VS</w:t>
            </w:r>
            <w:r w:rsidR="00781DBF" w:rsidRPr="00781DBF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9BBE9BC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% TS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902B780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8467A0C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02C50251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</w:tr>
      <w:tr w:rsidR="008A33F7" w:rsidRPr="008A33F7" w14:paraId="179D2762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41E7EB29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Lignin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9354EF8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0D238073" w14:textId="4868FBEC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r w:rsidRPr="005D42C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26037519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DB01832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&lt; 9</w:t>
            </w:r>
          </w:p>
        </w:tc>
      </w:tr>
      <w:tr w:rsidR="008A33F7" w:rsidRPr="008A33F7" w14:paraId="3BD0D7E0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02FC9FC4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Cellulose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089C86B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30DA7CC7" w14:textId="60CA27CC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48F1A8D9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9E75C67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</w:tr>
      <w:tr w:rsidR="008A33F7" w:rsidRPr="008A33F7" w14:paraId="2FE6AFB8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5F67AF9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Hemicellulose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BD8910D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6E417D75" w14:textId="46659AD8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6176D455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26BCB133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8A33F7" w:rsidRPr="008A33F7" w14:paraId="73CCB578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FEFF68B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Starch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73D1FE05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A0B099D" w14:textId="42F23339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747CB95A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FDFB26B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</w:tr>
      <w:tr w:rsidR="008A33F7" w:rsidRPr="008A33F7" w14:paraId="2ACE1452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0F5AAD84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Sugar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4BF4A3E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98FE338" w14:textId="60A3FAFB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000CCC1D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&lt; 5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05FF362D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</w:tr>
      <w:tr w:rsidR="008A33F7" w:rsidRPr="008A33F7" w14:paraId="056EF8FB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3EEE6938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Crude</w:t>
            </w:r>
            <w:proofErr w:type="spellEnd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fat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B477264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-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EFC597E" w14:textId="0DE050E5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2021795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54F7CAD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8.0</w:t>
            </w:r>
          </w:p>
        </w:tc>
      </w:tr>
      <w:tr w:rsidR="008A33F7" w:rsidRPr="008A33F7" w14:paraId="337CB02D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0D5259AD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Crude</w:t>
            </w:r>
            <w:proofErr w:type="spellEnd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B4706EF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TS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5EE1C46E" w14:textId="718C0F45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639A65A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3CAF7DDF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</w:tr>
      <w:tr w:rsidR="008A33F7" w:rsidRPr="008A33F7" w14:paraId="72066752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517F71DB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Ethanol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13FD1A7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FM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285AA725" w14:textId="2532BF1B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38CB081D" w14:textId="0E3502A2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="005D42C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00319EC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</w:tr>
      <w:tr w:rsidR="008A33F7" w:rsidRPr="008A33F7" w14:paraId="06E41151" w14:textId="77777777" w:rsidTr="00BF37AF">
        <w:trPr>
          <w:trHeight w:val="300"/>
        </w:trPr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AB6A6E7" w14:textId="77777777" w:rsidR="008A33F7" w:rsidRPr="00781DBF" w:rsidRDefault="008A33F7" w:rsidP="008A33F7">
            <w:pPr>
              <w:suppressAutoHyphens w:val="0"/>
              <w:spacing w:line="36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Acetate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4C2DDE55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(g kgFM</w:t>
            </w:r>
            <w:r w:rsidRPr="007215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-1</w:t>
            </w: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72" w:type="pct"/>
            <w:shd w:val="clear" w:color="auto" w:fill="auto"/>
            <w:noWrap/>
            <w:vAlign w:val="bottom"/>
            <w:hideMark/>
          </w:tcPr>
          <w:p w14:paraId="16B74ACF" w14:textId="26DA3E29" w:rsidR="008A33F7" w:rsidRPr="00781DBF" w:rsidRDefault="005D42C8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14:paraId="10BD9835" w14:textId="3C01F498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5D42C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f</w:t>
            </w:r>
            <w:bookmarkStart w:id="0" w:name="_GoBack"/>
            <w:bookmarkEnd w:id="0"/>
          </w:p>
        </w:tc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5484D4C9" w14:textId="77777777" w:rsidR="008A33F7" w:rsidRPr="00781DBF" w:rsidRDefault="008A33F7" w:rsidP="008A33F7">
            <w:pPr>
              <w:suppressAutoHyphens w:val="0"/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81DBF">
              <w:rPr>
                <w:rFonts w:ascii="Arial" w:hAnsi="Arial" w:cs="Arial"/>
                <w:color w:val="000000"/>
                <w:sz w:val="22"/>
                <w:szCs w:val="22"/>
              </w:rPr>
              <w:t>4.6</w:t>
            </w:r>
          </w:p>
        </w:tc>
      </w:tr>
    </w:tbl>
    <w:p w14:paraId="3D468FEB" w14:textId="77777777" w:rsidR="00520133" w:rsidRPr="00861DB9" w:rsidRDefault="00520133" w:rsidP="00DB18E3">
      <w:pPr>
        <w:suppressAutoHyphens w:val="0"/>
        <w:rPr>
          <w:rFonts w:ascii="Arial" w:hAnsi="Arial" w:cs="Arial"/>
          <w:sz w:val="22"/>
          <w:szCs w:val="22"/>
        </w:rPr>
      </w:pPr>
    </w:p>
    <w:p w14:paraId="1D889098" w14:textId="7E955EDA" w:rsidR="00781DBF" w:rsidRDefault="00520133" w:rsidP="00520133">
      <w:pPr>
        <w:spacing w:line="360" w:lineRule="auto"/>
        <w:rPr>
          <w:rFonts w:ascii="Arial" w:hAnsi="Arial" w:cs="Arial"/>
          <w:sz w:val="22"/>
          <w:szCs w:val="22"/>
        </w:rPr>
      </w:pPr>
      <w:r w:rsidRPr="00861DB9">
        <w:rPr>
          <w:rFonts w:ascii="Arial" w:hAnsi="Arial" w:cs="Arial"/>
          <w:sz w:val="22"/>
          <w:szCs w:val="22"/>
          <w:vertAlign w:val="superscript"/>
        </w:rPr>
        <w:t>a</w:t>
      </w:r>
      <w:r w:rsidR="005D42C8">
        <w:rPr>
          <w:rFonts w:ascii="Arial" w:hAnsi="Arial" w:cs="Arial"/>
          <w:sz w:val="22"/>
          <w:szCs w:val="22"/>
        </w:rPr>
        <w:t xml:space="preserve"> C/N </w:t>
      </w:r>
      <w:proofErr w:type="spellStart"/>
      <w:r w:rsidR="005D42C8">
        <w:rPr>
          <w:rFonts w:ascii="Arial" w:hAnsi="Arial" w:cs="Arial"/>
          <w:sz w:val="22"/>
          <w:szCs w:val="22"/>
        </w:rPr>
        <w:t>ratio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5D42C8">
        <w:rPr>
          <w:rFonts w:ascii="Arial" w:hAnsi="Arial" w:cs="Arial"/>
          <w:sz w:val="22"/>
          <w:szCs w:val="22"/>
        </w:rPr>
        <w:t>carbon</w:t>
      </w:r>
      <w:proofErr w:type="spellEnd"/>
      <w:r w:rsidR="005D42C8">
        <w:rPr>
          <w:rFonts w:ascii="Arial" w:hAnsi="Arial" w:cs="Arial"/>
          <w:sz w:val="22"/>
          <w:szCs w:val="22"/>
        </w:rPr>
        <w:t>/</w:t>
      </w:r>
      <w:proofErr w:type="spellStart"/>
      <w:r w:rsidR="005D42C8">
        <w:rPr>
          <w:rFonts w:ascii="Arial" w:hAnsi="Arial" w:cs="Arial"/>
          <w:sz w:val="22"/>
          <w:szCs w:val="22"/>
        </w:rPr>
        <w:t>nitrogen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2C8">
        <w:rPr>
          <w:rFonts w:ascii="Arial" w:hAnsi="Arial" w:cs="Arial"/>
          <w:sz w:val="22"/>
          <w:szCs w:val="22"/>
        </w:rPr>
        <w:t>ratio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; </w:t>
      </w:r>
      <w:r w:rsidRPr="00861DB9">
        <w:rPr>
          <w:rFonts w:ascii="Arial" w:hAnsi="Arial" w:cs="Arial"/>
          <w:sz w:val="22"/>
          <w:szCs w:val="22"/>
          <w:vertAlign w:val="superscript"/>
        </w:rPr>
        <w:t>b</w:t>
      </w:r>
      <w:r w:rsidR="005D42C8">
        <w:rPr>
          <w:rFonts w:ascii="Arial" w:hAnsi="Arial" w:cs="Arial"/>
          <w:sz w:val="22"/>
          <w:szCs w:val="22"/>
        </w:rPr>
        <w:t xml:space="preserve"> TS, total </w:t>
      </w:r>
      <w:proofErr w:type="spellStart"/>
      <w:r w:rsidR="005D42C8">
        <w:rPr>
          <w:rFonts w:ascii="Arial" w:hAnsi="Arial" w:cs="Arial"/>
          <w:sz w:val="22"/>
          <w:szCs w:val="22"/>
        </w:rPr>
        <w:t>solids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; </w:t>
      </w:r>
      <w:r w:rsidRPr="00861DB9">
        <w:rPr>
          <w:rFonts w:ascii="Arial" w:hAnsi="Arial" w:cs="Arial"/>
          <w:sz w:val="22"/>
          <w:szCs w:val="22"/>
          <w:vertAlign w:val="superscript"/>
        </w:rPr>
        <w:t>c</w:t>
      </w:r>
      <w:r w:rsidR="005D42C8">
        <w:rPr>
          <w:rFonts w:ascii="Arial" w:hAnsi="Arial" w:cs="Arial"/>
          <w:sz w:val="22"/>
          <w:szCs w:val="22"/>
        </w:rPr>
        <w:t xml:space="preserve"> VS, </w:t>
      </w:r>
      <w:r w:rsidR="00781DBF" w:rsidRPr="00861DB9">
        <w:rPr>
          <w:rFonts w:ascii="Arial" w:hAnsi="Arial" w:cs="Arial"/>
          <w:sz w:val="22"/>
          <w:szCs w:val="22"/>
        </w:rPr>
        <w:t xml:space="preserve">volatile </w:t>
      </w:r>
      <w:proofErr w:type="spellStart"/>
      <w:r w:rsidR="00781DBF" w:rsidRPr="00861DB9">
        <w:rPr>
          <w:rFonts w:ascii="Arial" w:hAnsi="Arial" w:cs="Arial"/>
          <w:sz w:val="22"/>
          <w:szCs w:val="22"/>
        </w:rPr>
        <w:t>solids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; </w:t>
      </w:r>
      <w:r w:rsidR="007215C0" w:rsidRPr="005D42C8">
        <w:rPr>
          <w:rFonts w:ascii="Arial" w:hAnsi="Arial" w:cs="Arial"/>
          <w:sz w:val="22"/>
          <w:szCs w:val="22"/>
          <w:vertAlign w:val="superscript"/>
        </w:rPr>
        <w:t>d</w:t>
      </w:r>
      <w:r w:rsidR="005D42C8">
        <w:rPr>
          <w:rFonts w:ascii="Arial" w:hAnsi="Arial" w:cs="Arial"/>
          <w:sz w:val="22"/>
          <w:szCs w:val="22"/>
        </w:rPr>
        <w:t xml:space="preserve"> FM, </w:t>
      </w:r>
      <w:proofErr w:type="spellStart"/>
      <w:r w:rsidR="007215C0" w:rsidRPr="005D42C8">
        <w:rPr>
          <w:rFonts w:ascii="Arial" w:hAnsi="Arial" w:cs="Arial"/>
          <w:sz w:val="22"/>
          <w:szCs w:val="22"/>
        </w:rPr>
        <w:t>fresh</w:t>
      </w:r>
      <w:proofErr w:type="spellEnd"/>
      <w:r w:rsidR="007215C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215C0">
        <w:rPr>
          <w:rFonts w:ascii="Arial" w:hAnsi="Arial" w:cs="Arial"/>
          <w:sz w:val="22"/>
          <w:szCs w:val="22"/>
        </w:rPr>
        <w:t>mass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; </w:t>
      </w:r>
      <w:r w:rsidR="005D42C8" w:rsidRPr="005D42C8">
        <w:rPr>
          <w:rFonts w:ascii="Arial" w:hAnsi="Arial" w:cs="Arial"/>
          <w:sz w:val="22"/>
          <w:szCs w:val="22"/>
          <w:vertAlign w:val="superscript"/>
        </w:rPr>
        <w:t>e</w:t>
      </w:r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2C8">
        <w:rPr>
          <w:rFonts w:ascii="Arial" w:hAnsi="Arial" w:cs="Arial"/>
          <w:sz w:val="22"/>
          <w:szCs w:val="22"/>
        </w:rPr>
        <w:t>nd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, not </w:t>
      </w:r>
      <w:proofErr w:type="spellStart"/>
      <w:r w:rsidR="005D42C8">
        <w:rPr>
          <w:rFonts w:ascii="Arial" w:hAnsi="Arial" w:cs="Arial"/>
          <w:sz w:val="22"/>
          <w:szCs w:val="22"/>
        </w:rPr>
        <w:t>determined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; </w:t>
      </w:r>
      <w:r w:rsidR="005D42C8" w:rsidRPr="005D42C8">
        <w:rPr>
          <w:rFonts w:ascii="Arial" w:hAnsi="Arial" w:cs="Arial"/>
          <w:sz w:val="22"/>
          <w:szCs w:val="22"/>
          <w:vertAlign w:val="superscript"/>
        </w:rPr>
        <w:t>f</w:t>
      </w:r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2C8">
        <w:rPr>
          <w:rFonts w:ascii="Arial" w:hAnsi="Arial" w:cs="Arial"/>
          <w:sz w:val="22"/>
          <w:szCs w:val="22"/>
        </w:rPr>
        <w:t>ethanol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2C8">
        <w:rPr>
          <w:rFonts w:ascii="Arial" w:hAnsi="Arial" w:cs="Arial"/>
          <w:sz w:val="22"/>
          <w:szCs w:val="22"/>
        </w:rPr>
        <w:t>and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D42C8">
        <w:rPr>
          <w:rFonts w:ascii="Arial" w:hAnsi="Arial" w:cs="Arial"/>
          <w:sz w:val="22"/>
          <w:szCs w:val="22"/>
        </w:rPr>
        <w:t>acetate</w:t>
      </w:r>
      <w:proofErr w:type="spellEnd"/>
      <w:r w:rsidR="005D42C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values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from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the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literature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according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to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781DBF">
        <w:rPr>
          <w:rFonts w:ascii="Arial" w:hAnsi="Arial" w:cs="Arial"/>
          <w:sz w:val="22"/>
          <w:szCs w:val="22"/>
        </w:rPr>
        <w:t>Weissbach</w:t>
      </w:r>
      <w:proofErr w:type="spellEnd"/>
      <w:r w:rsidR="00781DBF">
        <w:rPr>
          <w:rFonts w:ascii="Arial" w:hAnsi="Arial" w:cs="Arial"/>
          <w:sz w:val="22"/>
          <w:szCs w:val="22"/>
        </w:rPr>
        <w:t xml:space="preserve"> </w:t>
      </w:r>
      <w:r w:rsidR="00781DBF" w:rsidRPr="007215C0">
        <w:rPr>
          <w:rFonts w:ascii="Arial" w:hAnsi="Arial" w:cs="Arial"/>
          <w:i/>
          <w:sz w:val="22"/>
          <w:szCs w:val="22"/>
        </w:rPr>
        <w:t>et al.</w:t>
      </w:r>
      <w:r w:rsidR="00781DBF">
        <w:rPr>
          <w:rFonts w:ascii="Arial" w:hAnsi="Arial" w:cs="Arial"/>
          <w:sz w:val="22"/>
          <w:szCs w:val="22"/>
        </w:rPr>
        <w:t>, 2008</w:t>
      </w:r>
    </w:p>
    <w:p w14:paraId="1B1FE047" w14:textId="77777777" w:rsidR="00781DBF" w:rsidRPr="00861DB9" w:rsidRDefault="00781DBF" w:rsidP="00520133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781DBF" w:rsidRPr="00861DB9" w:rsidSect="00B47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8E3"/>
    <w:rsid w:val="00430927"/>
    <w:rsid w:val="00520133"/>
    <w:rsid w:val="005D42C8"/>
    <w:rsid w:val="007016AD"/>
    <w:rsid w:val="007215C0"/>
    <w:rsid w:val="00773FDA"/>
    <w:rsid w:val="00781DBF"/>
    <w:rsid w:val="00861DB9"/>
    <w:rsid w:val="008A33F7"/>
    <w:rsid w:val="0097157C"/>
    <w:rsid w:val="00B47C6B"/>
    <w:rsid w:val="00BF37AF"/>
    <w:rsid w:val="00DB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3A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8E3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18E3"/>
    <w:pPr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2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anger</dc:creator>
  <cp:keywords/>
  <dc:description/>
  <cp:lastModifiedBy>Susanne Langer</cp:lastModifiedBy>
  <cp:revision>10</cp:revision>
  <dcterms:created xsi:type="dcterms:W3CDTF">2014-12-19T10:58:00Z</dcterms:created>
  <dcterms:modified xsi:type="dcterms:W3CDTF">2015-06-16T08:46:00Z</dcterms:modified>
</cp:coreProperties>
</file>